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11D75" w14:textId="702C2929" w:rsidR="006F01A8" w:rsidRPr="00952C3B" w:rsidRDefault="00B739AC" w:rsidP="006F01A8">
      <w:pPr>
        <w:spacing w:line="480" w:lineRule="auto"/>
      </w:pPr>
      <w:bookmarkStart w:id="0" w:name="_GoBack"/>
      <w:bookmarkEnd w:id="0"/>
      <w:r>
        <w:rPr>
          <w:b/>
        </w:rPr>
        <w:t>S4</w:t>
      </w:r>
      <w:r w:rsidR="002F4BCE">
        <w:rPr>
          <w:b/>
        </w:rPr>
        <w:t xml:space="preserve"> </w:t>
      </w:r>
      <w:r w:rsidR="00307519" w:rsidRPr="00952C3B">
        <w:rPr>
          <w:b/>
        </w:rPr>
        <w:t xml:space="preserve">Table. </w:t>
      </w:r>
      <w:r w:rsidR="00307519" w:rsidRPr="002F4BCE">
        <w:t xml:space="preserve">P values </w:t>
      </w:r>
      <w:r w:rsidR="00307519" w:rsidRPr="002F4BCE">
        <w:rPr>
          <w:rStyle w:val="citationjournal"/>
        </w:rPr>
        <w:t>qPCR data</w:t>
      </w:r>
    </w:p>
    <w:tbl>
      <w:tblPr>
        <w:tblW w:w="4619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1417"/>
        <w:gridCol w:w="1558"/>
        <w:gridCol w:w="1558"/>
        <w:gridCol w:w="1482"/>
        <w:gridCol w:w="1272"/>
      </w:tblGrid>
      <w:tr w:rsidR="00D1508A" w:rsidRPr="00952C3B" w14:paraId="7FC044B2" w14:textId="77777777" w:rsidTr="00D1508A">
        <w:trPr>
          <w:trHeight w:val="240"/>
        </w:trPr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CA344" w14:textId="77777777" w:rsidR="00307519" w:rsidRPr="00952C3B" w:rsidRDefault="00307519" w:rsidP="00D1508A">
            <w:pPr>
              <w:rPr>
                <w:rFonts w:eastAsia="Times New Roman"/>
                <w:b/>
                <w:bCs/>
              </w:rPr>
            </w:pPr>
            <w:r w:rsidRPr="00952C3B">
              <w:rPr>
                <w:rFonts w:eastAsia="Times New Roman"/>
                <w:b/>
                <w:bCs/>
              </w:rPr>
              <w:t>Gen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05625" w14:textId="77777777" w:rsidR="00307519" w:rsidRPr="00952C3B" w:rsidRDefault="00307519" w:rsidP="00D1508A">
            <w:pPr>
              <w:rPr>
                <w:rFonts w:eastAsia="Times New Roman"/>
                <w:b/>
                <w:bCs/>
              </w:rPr>
            </w:pPr>
            <w:r w:rsidRPr="00952C3B">
              <w:rPr>
                <w:rFonts w:eastAsia="Times New Roman"/>
                <w:b/>
                <w:bCs/>
              </w:rPr>
              <w:t>Group comparison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5BFC1" w14:textId="145778F2" w:rsidR="00307519" w:rsidRPr="00952C3B" w:rsidRDefault="00307519" w:rsidP="004C7432">
            <w:pPr>
              <w:rPr>
                <w:rFonts w:eastAsia="Times New Roman"/>
                <w:b/>
                <w:bCs/>
              </w:rPr>
            </w:pPr>
            <w:r w:rsidRPr="00952C3B">
              <w:rPr>
                <w:rFonts w:eastAsia="Times New Roman"/>
                <w:b/>
                <w:bCs/>
              </w:rPr>
              <w:t>Fold change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A21B0" w14:textId="4BDC9BB7" w:rsidR="00307519" w:rsidRPr="00952C3B" w:rsidRDefault="00307519" w:rsidP="00DA0CE4">
            <w:pPr>
              <w:rPr>
                <w:rFonts w:eastAsia="Times New Roman"/>
                <w:b/>
                <w:bCs/>
              </w:rPr>
            </w:pPr>
            <w:r w:rsidRPr="00952C3B">
              <w:rPr>
                <w:rFonts w:eastAsia="Times New Roman"/>
                <w:b/>
                <w:bCs/>
              </w:rPr>
              <w:t xml:space="preserve">Fold </w:t>
            </w:r>
            <w:r w:rsidR="00C633C3" w:rsidRPr="00952C3B">
              <w:rPr>
                <w:rFonts w:eastAsia="Times New Roman"/>
                <w:b/>
                <w:bCs/>
              </w:rPr>
              <w:t xml:space="preserve">range 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B16DB" w14:textId="77777777" w:rsidR="00307519" w:rsidRPr="00952C3B" w:rsidRDefault="00307519" w:rsidP="00D1508A">
            <w:pPr>
              <w:rPr>
                <w:rFonts w:eastAsia="Times New Roman"/>
                <w:b/>
                <w:bCs/>
              </w:rPr>
            </w:pPr>
            <w:r w:rsidRPr="00952C3B">
              <w:rPr>
                <w:rFonts w:eastAsia="Times New Roman"/>
                <w:b/>
                <w:bCs/>
              </w:rPr>
              <w:t>Uncorrected  P valu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B90E" w14:textId="77777777" w:rsidR="00307519" w:rsidRPr="00952C3B" w:rsidRDefault="00307519" w:rsidP="00D1508A">
            <w:pPr>
              <w:jc w:val="center"/>
              <w:rPr>
                <w:rFonts w:eastAsia="Times New Roman"/>
                <w:b/>
                <w:bCs/>
              </w:rPr>
            </w:pPr>
            <w:r w:rsidRPr="00952C3B">
              <w:rPr>
                <w:rFonts w:eastAsia="Times New Roman"/>
                <w:b/>
                <w:bCs/>
              </w:rPr>
              <w:t>Corrected P value</w:t>
            </w:r>
          </w:p>
        </w:tc>
      </w:tr>
      <w:tr w:rsidR="00D1508A" w:rsidRPr="00952C3B" w14:paraId="6783FC61" w14:textId="77777777" w:rsidTr="00D1508A">
        <w:trPr>
          <w:trHeight w:val="240"/>
        </w:trPr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4F30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APP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4EA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C2DA" w14:textId="6AC2188F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09F9" w14:textId="33350795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B10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D3FA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6F8F134B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7EB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D4AD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6AD" w14:textId="493754EE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EEA" w14:textId="1470AC9C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F92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D18F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2F99CAAA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14DD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3C6C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E8C8" w14:textId="5C69453C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</w:t>
            </w:r>
            <w:r w:rsidR="00307519" w:rsidRPr="00952C3B">
              <w:rPr>
                <w:rFonts w:eastAsia="Times New Roman"/>
              </w:rPr>
              <w:t>2.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09B7" w14:textId="5748EE29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8</w:t>
            </w:r>
            <w:r w:rsidR="00307519" w:rsidRPr="00952C3B">
              <w:rPr>
                <w:rFonts w:eastAsia="Times New Roman"/>
              </w:rPr>
              <w:t>-4.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8C8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&lt; 0,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7614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&lt;0,01</w:t>
            </w:r>
          </w:p>
        </w:tc>
      </w:tr>
      <w:tr w:rsidR="00D1508A" w:rsidRPr="00952C3B" w14:paraId="1888D4B4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96BA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ATOX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358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AC0C" w14:textId="419A891B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3C0D" w14:textId="608A9FA2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8394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232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4DB1C776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BD61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0B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4EB" w14:textId="4360CF1B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1.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71CB" w14:textId="2BAEB572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1-1.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8490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600D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1EE8C4EC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D3B5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86D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6FD" w14:textId="2596BEFB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C623" w14:textId="411AE6FD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878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F93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457A4F0A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640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ATP7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141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2C0F" w14:textId="1834330A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F3A" w14:textId="401C4948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4B41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C585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2E74CC00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16AB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3E0A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EE02" w14:textId="694E9099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2</w:t>
            </w:r>
            <w:r w:rsidR="00DA0CE4" w:rsidRPr="00952C3B">
              <w:rPr>
                <w:rFonts w:eastAsia="Times New Roman"/>
              </w:rPr>
              <w:t>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BEE" w14:textId="450C7F98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.9-3.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7DD7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34E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6F9B6B91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EB8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F710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0212" w14:textId="23296D71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3D8A" w14:textId="159A328B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982C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CF0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16EE378C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559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ATP7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1EB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055D" w14:textId="07583BC1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9753" w14:textId="5EF91B53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37D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175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2615961A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BB05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7B64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9D98" w14:textId="418CDBF4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 xml:space="preserve"> </w:t>
            </w:r>
            <w:r w:rsidR="004C7432" w:rsidRPr="00952C3B">
              <w:rPr>
                <w:rFonts w:ascii="Wingdings" w:eastAsia="Times New Roman" w:hAnsi="Wingdings"/>
              </w:rPr>
              <w:t></w:t>
            </w:r>
            <w:r w:rsidR="004C7432" w:rsidRPr="00952C3B">
              <w:rPr>
                <w:rFonts w:eastAsia="Times New Roman"/>
              </w:rPr>
              <w:t>1.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AA22" w14:textId="1A2509A5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2-4.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B2FF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8F8B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3633106A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1C51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241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04C" w14:textId="4959258D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9CCF" w14:textId="5791CDD8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8BF1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EC2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7853BE56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853A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CC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04A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824" w14:textId="33BBDEA5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BE13" w14:textId="0F92BF06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C64D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6B49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1E021E3D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DBE2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3A5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E2EB" w14:textId="1C52E8DB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9E9" w14:textId="0BB6FDB5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D62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2C37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40BC7FF2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EFC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A58F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AE4" w14:textId="5DDC93B0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1.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EB70" w14:textId="5F274568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4-2.</w:t>
            </w:r>
            <w:r w:rsidR="00307519" w:rsidRPr="00952C3B">
              <w:rPr>
                <w:rFonts w:eastAsia="Times New Roman"/>
              </w:rPr>
              <w:t>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DA6A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&lt; 0,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ED39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&lt;0,01</w:t>
            </w:r>
          </w:p>
        </w:tc>
      </w:tr>
      <w:tr w:rsidR="00D1508A" w:rsidRPr="00952C3B" w14:paraId="268B47DD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165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COMMD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B84D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15D3" w14:textId="4D91F1C7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</w:t>
            </w:r>
            <w:r w:rsidR="00307519" w:rsidRPr="00952C3B">
              <w:rPr>
                <w:rFonts w:eastAsia="Times New Roman"/>
              </w:rPr>
              <w:t>1.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0DCE" w14:textId="46C66286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6</w:t>
            </w:r>
            <w:r w:rsidR="00307519" w:rsidRPr="00952C3B">
              <w:rPr>
                <w:rFonts w:eastAsia="Times New Roman"/>
              </w:rPr>
              <w:t>-2.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3A0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828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&lt;0,01</w:t>
            </w:r>
          </w:p>
        </w:tc>
      </w:tr>
      <w:tr w:rsidR="00D1508A" w:rsidRPr="00952C3B" w14:paraId="34D95296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140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787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09BC" w14:textId="1E00B600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628" w14:textId="062FC8E5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398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90F8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3810A865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0BD4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747E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F39E" w14:textId="53DEF67B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 xml:space="preserve"> </w:t>
            </w: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1</w:t>
            </w:r>
            <w:r w:rsidR="00307519" w:rsidRPr="00952C3B">
              <w:rPr>
                <w:rFonts w:eastAsia="Times New Roman"/>
              </w:rPr>
              <w:t>.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D92E" w14:textId="27A4B44B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.9-2.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78F4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E7CE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1A2B8BC1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0D5F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COX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D7D1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52C1" w14:textId="2391734A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A2F" w14:textId="723ABF3F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FF44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DDF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11922C85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397E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A1A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8B2F" w14:textId="22048ADE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</w:t>
            </w:r>
            <w:r w:rsidR="00307519" w:rsidRPr="00952C3B">
              <w:rPr>
                <w:rFonts w:eastAsia="Times New Roman"/>
              </w:rPr>
              <w:t>1.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557" w14:textId="4B91FE5C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1-1.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0E71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FE37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129B363C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80F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14B3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FB48" w14:textId="16891258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D459" w14:textId="52C7CDB8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0FFC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C20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6FF1047B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4E85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C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366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55EE" w14:textId="42CB9111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5F0" w14:textId="562BF32B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C727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23D2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1CD3DB4A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0AF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CTR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6F8F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C4AD" w14:textId="420E89DC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E0EA" w14:textId="6F1CA4F7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301A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06AD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455FE31D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6174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AT1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220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E4E" w14:textId="255ED498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B060" w14:textId="38F18A99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0287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E2F7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477E2260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105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CC5C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9A1A" w14:textId="6BCB7C37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1.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7F28" w14:textId="5CC0A693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1-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5B6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EB57" w14:textId="38A968FB" w:rsidR="00307519" w:rsidRPr="00952C3B" w:rsidRDefault="00D1508A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4</w:t>
            </w:r>
          </w:p>
        </w:tc>
      </w:tr>
      <w:tr w:rsidR="00D1508A" w:rsidRPr="00952C3B" w14:paraId="18E0FD6F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870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D92E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810A" w14:textId="39D7392B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1.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59D6" w14:textId="44B7C067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0-3.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54A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337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060A2A83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46BF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AT2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C270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0D3E" w14:textId="40449492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</w:t>
            </w:r>
            <w:r w:rsidR="004C7432" w:rsidRPr="00952C3B">
              <w:rPr>
                <w:rFonts w:eastAsia="Times New Roman"/>
              </w:rPr>
              <w:t>1.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D318" w14:textId="14A3B32D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2</w:t>
            </w:r>
            <w:r w:rsidR="00307519" w:rsidRPr="00952C3B">
              <w:rPr>
                <w:rFonts w:eastAsia="Times New Roman"/>
              </w:rPr>
              <w:t>-3.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C2C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58F4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76F380E1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AF6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B21F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3889" w14:textId="7C02623E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C179" w14:textId="47CBAD39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9C3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E2F4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36C8F15F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A8F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85D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A016" w14:textId="027FE46E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460F" w14:textId="7F6B05D5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DA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DFC8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76A7E95F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8AC6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T1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AFCA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9466" w14:textId="5750046B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</w:t>
            </w:r>
            <w:r w:rsidR="00307519" w:rsidRPr="00952C3B">
              <w:rPr>
                <w:rFonts w:eastAsia="Times New Roman"/>
              </w:rPr>
              <w:t>1.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F9DA" w14:textId="1E2D284B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4</w:t>
            </w:r>
            <w:r w:rsidR="00307519" w:rsidRPr="00952C3B">
              <w:rPr>
                <w:rFonts w:eastAsia="Times New Roman"/>
              </w:rPr>
              <w:t>- 2.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F025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&lt; 0,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8E02" w14:textId="1FAF882D" w:rsidR="00307519" w:rsidRPr="00952C3B" w:rsidRDefault="00D1508A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2</w:t>
            </w:r>
          </w:p>
        </w:tc>
      </w:tr>
      <w:tr w:rsidR="00D1508A" w:rsidRPr="00952C3B" w14:paraId="747C5760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B16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248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D574" w14:textId="6CF64F14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</w:t>
            </w:r>
            <w:r w:rsidR="00307519" w:rsidRPr="00952C3B">
              <w:rPr>
                <w:rFonts w:eastAsia="Times New Roman"/>
              </w:rPr>
              <w:t>1.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8D4" w14:textId="7ED3FF6F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0-1.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74DF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390B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610F356A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EBCB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B692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C121" w14:textId="7AC79FF2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1.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CA69" w14:textId="38F3E340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2-1.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D332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&lt; 0,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EFB8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&lt;0,01</w:t>
            </w:r>
          </w:p>
        </w:tc>
      </w:tr>
      <w:tr w:rsidR="00D1508A" w:rsidRPr="00952C3B" w14:paraId="37F3DD4C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1FF7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T2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1542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63E" w14:textId="2F422F36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</w:t>
            </w:r>
            <w:r w:rsidR="00307519" w:rsidRPr="00952C3B">
              <w:rPr>
                <w:rFonts w:eastAsia="Times New Roman"/>
              </w:rPr>
              <w:t>1.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405" w14:textId="05805541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0</w:t>
            </w:r>
            <w:r w:rsidR="00307519" w:rsidRPr="00952C3B">
              <w:rPr>
                <w:rFonts w:eastAsia="Times New Roman"/>
              </w:rPr>
              <w:t>-2.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9FD5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B2D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4934CA7E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7F2F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E7FE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E4C7" w14:textId="4B5FEB6B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502F" w14:textId="6BC14363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BCCB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78C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367D7ACC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C4D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85C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C8B7" w14:textId="7C03429F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1.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F68" w14:textId="5E83ED0C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1-2.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B32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E518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&lt;0,01</w:t>
            </w:r>
          </w:p>
        </w:tc>
      </w:tr>
      <w:tr w:rsidR="00D1508A" w:rsidRPr="00952C3B" w14:paraId="44E842F8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BCFA" w14:textId="468A7856" w:rsidR="00307519" w:rsidRPr="00952C3B" w:rsidRDefault="00DA0CE4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XIA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6A1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B717" w14:textId="23503AB8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</w:t>
            </w:r>
            <w:r w:rsidR="00307519" w:rsidRPr="00952C3B">
              <w:rPr>
                <w:rFonts w:eastAsia="Times New Roman"/>
              </w:rPr>
              <w:t>1.</w:t>
            </w:r>
            <w:r w:rsidR="004C7432" w:rsidRPr="00952C3B">
              <w:rPr>
                <w:rFonts w:eastAsia="Times New Roman"/>
              </w:rPr>
              <w:t>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B6B6" w14:textId="330252ED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0-2.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374A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DD2F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7C15331A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757" w14:textId="3E33066E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6E1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FA27" w14:textId="5AFE46CF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 xml:space="preserve"> </w:t>
            </w:r>
            <w:r w:rsidR="004C7432" w:rsidRPr="00952C3B">
              <w:rPr>
                <w:rFonts w:ascii="Wingdings" w:eastAsia="Times New Roman" w:hAnsi="Wingdings"/>
              </w:rPr>
              <w:t></w:t>
            </w:r>
            <w:r w:rsidR="004C7432" w:rsidRPr="00952C3B">
              <w:rPr>
                <w:rFonts w:eastAsia="Times New Roman"/>
              </w:rPr>
              <w:t>1.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576D" w14:textId="5924E5E6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0-2.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F5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9AFF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5D90AD6A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600F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3C8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CB73" w14:textId="3B274A80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D2AC" w14:textId="6A32D521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66E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61C5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0820EFCB" w14:textId="77777777" w:rsidTr="00D1508A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9640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SOD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C775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7B71" w14:textId="6D61DF79" w:rsidR="00307519" w:rsidRPr="00952C3B" w:rsidRDefault="00DA0CE4" w:rsidP="00307519">
            <w:pPr>
              <w:jc w:val="right"/>
              <w:rPr>
                <w:rFonts w:eastAsia="Times New Roman"/>
                <w:color w:val="262626"/>
              </w:rPr>
            </w:pPr>
            <w:r w:rsidRPr="00952C3B">
              <w:rPr>
                <w:rFonts w:eastAsia="Times New Roman"/>
                <w:color w:val="262626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0C6" w14:textId="410EA73E" w:rsidR="00307519" w:rsidRPr="00952C3B" w:rsidRDefault="00DA0CE4" w:rsidP="00307519">
            <w:pPr>
              <w:jc w:val="right"/>
              <w:rPr>
                <w:rFonts w:eastAsia="Times New Roman"/>
                <w:color w:val="262626"/>
              </w:rPr>
            </w:pPr>
            <w:r w:rsidRPr="00952C3B">
              <w:rPr>
                <w:rFonts w:eastAsia="Times New Roman"/>
                <w:color w:val="262626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3CA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B747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61C5B323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FC8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GCL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EF8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AEEA" w14:textId="5EC71007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134A" w14:textId="670B8C34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ADE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E0B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0BB1A81A" w14:textId="77777777" w:rsidTr="00D1508A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2911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GPX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6BD5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B18F" w14:textId="15BECC1D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72FF" w14:textId="755F60A5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7562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F4CA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441941EB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A232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GSH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2D36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2A50" w14:textId="53A939C5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3A8" w14:textId="34AD3F3A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0A6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0E7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281E7028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B076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GSH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5B6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BFF" w14:textId="1E1A0E1D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8BC" w14:textId="5BE67F44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7FDB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BC31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5C3081B3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6588" w14:textId="77777777" w:rsidR="00307519" w:rsidRPr="00952C3B" w:rsidRDefault="00307519" w:rsidP="00307519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GSTP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D252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-H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B4E" w14:textId="33AF63D1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3.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6F2B" w14:textId="6B9CFA8C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5-4.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AAAD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7175" w14:textId="4489E1D5" w:rsidR="00307519" w:rsidRPr="00952C3B" w:rsidRDefault="00D1508A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4</w:t>
            </w:r>
          </w:p>
        </w:tc>
      </w:tr>
      <w:tr w:rsidR="00D1508A" w:rsidRPr="00952C3B" w14:paraId="7645F5C8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94F5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82E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-H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A00" w14:textId="689C3650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AF3" w14:textId="70432B71" w:rsidR="00307519" w:rsidRPr="00952C3B" w:rsidRDefault="00DA0CE4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B18E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4DAE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  <w:tr w:rsidR="00D1508A" w:rsidRPr="00952C3B" w14:paraId="54A6C0B1" w14:textId="77777777" w:rsidTr="00D1508A">
        <w:trPr>
          <w:trHeight w:val="24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73C" w14:textId="77777777" w:rsidR="00307519" w:rsidRPr="00952C3B" w:rsidRDefault="00307519" w:rsidP="00307519">
            <w:pPr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A31F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HCH-HCC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AC83" w14:textId="3EC9FBD0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ascii="Wingdings" w:eastAsia="Times New Roman" w:hAnsi="Wingdings"/>
              </w:rPr>
              <w:t></w:t>
            </w:r>
            <w:r w:rsidRPr="00952C3B">
              <w:rPr>
                <w:rFonts w:eastAsia="Times New Roman"/>
              </w:rPr>
              <w:t>2.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5AC" w14:textId="2D38402A" w:rsidR="00307519" w:rsidRPr="00952C3B" w:rsidRDefault="004C7432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.0-4.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C749" w14:textId="77777777" w:rsidR="00307519" w:rsidRPr="00952C3B" w:rsidRDefault="00307519" w:rsidP="00307519">
            <w:pPr>
              <w:jc w:val="right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0,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0027" w14:textId="77777777" w:rsidR="00307519" w:rsidRPr="00952C3B" w:rsidRDefault="00307519" w:rsidP="00D1508A">
            <w:pPr>
              <w:jc w:val="center"/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ns</w:t>
            </w:r>
          </w:p>
        </w:tc>
      </w:tr>
    </w:tbl>
    <w:p w14:paraId="27E5AFD9" w14:textId="2CA358D2" w:rsidR="005A1791" w:rsidRPr="00952C3B" w:rsidRDefault="002F4BCE" w:rsidP="00C633C3">
      <w:pPr>
        <w:spacing w:line="480" w:lineRule="auto"/>
      </w:pPr>
      <w:r w:rsidRPr="00952C3B">
        <w:lastRenderedPageBreak/>
        <w:t>APP, amyloid beta (A4) precursor protein; ATOX1, antioxidant</w:t>
      </w:r>
      <w:r>
        <w:t xml:space="preserve"> </w:t>
      </w:r>
      <w:r w:rsidRPr="00952C3B">
        <w:t>1 copper chaperone; ATP7A, ATPase, Cu++ transporting, alpha polypeptide; ATP7B, ATPase, Cu++ transporting, beta polypeptide; CCS,</w:t>
      </w:r>
      <w:r>
        <w:t xml:space="preserve"> c</w:t>
      </w:r>
      <w:r w:rsidRPr="00952C3B">
        <w:t>opper chaperone for superoxide dismutase; COMMD1,</w:t>
      </w:r>
      <w:r>
        <w:t xml:space="preserve"> copper metabolism (Murr1)</w:t>
      </w:r>
      <w:r w:rsidRPr="00952C3B">
        <w:t xml:space="preserve"> domain containing 1; COX17, cytochrome C oxidase copper chaperone; CP, ceruloplasmin; CTR1, copper transporter</w:t>
      </w:r>
      <w:r>
        <w:t xml:space="preserve"> </w:t>
      </w:r>
      <w:r w:rsidRPr="00952C3B">
        <w:t>1;</w:t>
      </w:r>
      <w:r>
        <w:t xml:space="preserve"> </w:t>
      </w:r>
      <w:r w:rsidRPr="00952C3B">
        <w:t>GCLC,</w:t>
      </w:r>
      <w:r>
        <w:t xml:space="preserve"> g</w:t>
      </w:r>
      <w:r w:rsidRPr="00952C3B">
        <w:t>lutamate-cysteine ligase, catalytic subunit; GPX1,</w:t>
      </w:r>
      <w:r>
        <w:t xml:space="preserve"> g</w:t>
      </w:r>
      <w:r w:rsidRPr="00952C3B">
        <w:t xml:space="preserve">lutathione peroxidase 1; GSHR, glutathione reductase; GSHS, glutathione </w:t>
      </w:r>
      <w:proofErr w:type="spellStart"/>
      <w:r w:rsidRPr="00952C3B">
        <w:t>synthetase</w:t>
      </w:r>
      <w:proofErr w:type="spellEnd"/>
      <w:r w:rsidRPr="00952C3B">
        <w:t>;</w:t>
      </w:r>
      <w:r w:rsidRPr="00952C3B">
        <w:rPr>
          <w:rFonts w:eastAsia="Times New Roman"/>
        </w:rPr>
        <w:t xml:space="preserve"> GSTP1</w:t>
      </w:r>
      <w:r w:rsidR="002527B7">
        <w:rPr>
          <w:rFonts w:eastAsia="Times New Roman"/>
        </w:rPr>
        <w:t>,</w:t>
      </w:r>
      <w:r w:rsidRPr="00952C3B">
        <w:rPr>
          <w:rFonts w:eastAsia="Times New Roman"/>
        </w:rPr>
        <w:t xml:space="preserve"> </w:t>
      </w:r>
      <w:r>
        <w:t>glutathione s</w:t>
      </w:r>
      <w:r w:rsidRPr="00952C3B">
        <w:t>-transferase pi 1</w:t>
      </w:r>
      <w:r>
        <w:t xml:space="preserve">; HC, high copper; HCH, high copper hepatitis; HCCH, high copper chronic hepatitis; </w:t>
      </w:r>
      <w:r w:rsidRPr="00952C3B">
        <w:t>MAT1A,</w:t>
      </w:r>
      <w:r>
        <w:t xml:space="preserve"> m</w:t>
      </w:r>
      <w:r w:rsidRPr="00952C3B">
        <w:t xml:space="preserve">ethionine </w:t>
      </w:r>
      <w:proofErr w:type="spellStart"/>
      <w:r w:rsidRPr="00952C3B">
        <w:t>adenosyltransferase</w:t>
      </w:r>
      <w:proofErr w:type="spellEnd"/>
      <w:r w:rsidRPr="00952C3B">
        <w:t xml:space="preserve"> I alpha; MAT2A,</w:t>
      </w:r>
      <w:r>
        <w:t xml:space="preserve"> m</w:t>
      </w:r>
      <w:r w:rsidRPr="00952C3B">
        <w:t xml:space="preserve">ethionine </w:t>
      </w:r>
      <w:proofErr w:type="spellStart"/>
      <w:r w:rsidRPr="00952C3B">
        <w:t>adenosyltransferase</w:t>
      </w:r>
      <w:proofErr w:type="spellEnd"/>
      <w:r w:rsidRPr="00952C3B">
        <w:t xml:space="preserve"> II alpha; MT1A,</w:t>
      </w:r>
      <w:r>
        <w:t xml:space="preserve"> m</w:t>
      </w:r>
      <w:r w:rsidRPr="00952C3B">
        <w:t>etallothionein 1A; MT2A,</w:t>
      </w:r>
      <w:r>
        <w:t xml:space="preserve"> m</w:t>
      </w:r>
      <w:r w:rsidRPr="00952C3B">
        <w:t xml:space="preserve">etallothionein 2A; </w:t>
      </w:r>
      <w:r>
        <w:t xml:space="preserve">N, normal liver; ns, not significant; </w:t>
      </w:r>
      <w:r w:rsidRPr="00952C3B">
        <w:t xml:space="preserve">SOD1, </w:t>
      </w:r>
      <w:proofErr w:type="spellStart"/>
      <w:r>
        <w:t>Cu,Zn</w:t>
      </w:r>
      <w:proofErr w:type="spellEnd"/>
      <w:r>
        <w:t xml:space="preserve"> s</w:t>
      </w:r>
      <w:r w:rsidRPr="00952C3B">
        <w:t>uperoxide dismutase 1; XIAP, X-linked inhibitor of apoptosis</w:t>
      </w:r>
      <w:r>
        <w:t>.</w:t>
      </w:r>
      <w:r w:rsidRPr="00952C3B">
        <w:t xml:space="preserve"> </w:t>
      </w:r>
    </w:p>
    <w:sectPr w:rsidR="005A1791" w:rsidRPr="00952C3B" w:rsidSect="00C633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1A8"/>
    <w:rsid w:val="000050D2"/>
    <w:rsid w:val="000D2B75"/>
    <w:rsid w:val="001B2F27"/>
    <w:rsid w:val="002527B7"/>
    <w:rsid w:val="002F4BCE"/>
    <w:rsid w:val="00307519"/>
    <w:rsid w:val="00350BCF"/>
    <w:rsid w:val="00382343"/>
    <w:rsid w:val="004353A9"/>
    <w:rsid w:val="00490FDC"/>
    <w:rsid w:val="004B0B95"/>
    <w:rsid w:val="004C17E9"/>
    <w:rsid w:val="004C7432"/>
    <w:rsid w:val="004C7CAE"/>
    <w:rsid w:val="005609A9"/>
    <w:rsid w:val="005A1791"/>
    <w:rsid w:val="006E517C"/>
    <w:rsid w:val="006F01A8"/>
    <w:rsid w:val="007138BA"/>
    <w:rsid w:val="0076565E"/>
    <w:rsid w:val="007F50A8"/>
    <w:rsid w:val="008119A2"/>
    <w:rsid w:val="00952C3B"/>
    <w:rsid w:val="009A47F3"/>
    <w:rsid w:val="009B1F3F"/>
    <w:rsid w:val="009B248C"/>
    <w:rsid w:val="00AE122F"/>
    <w:rsid w:val="00AF3E7C"/>
    <w:rsid w:val="00B5494B"/>
    <w:rsid w:val="00B739AC"/>
    <w:rsid w:val="00B824C9"/>
    <w:rsid w:val="00C2022A"/>
    <w:rsid w:val="00C633C3"/>
    <w:rsid w:val="00C641D0"/>
    <w:rsid w:val="00D1508A"/>
    <w:rsid w:val="00D754C1"/>
    <w:rsid w:val="00DA0CE4"/>
    <w:rsid w:val="00E1452B"/>
    <w:rsid w:val="00E712C7"/>
    <w:rsid w:val="00E8399A"/>
    <w:rsid w:val="00F079E9"/>
    <w:rsid w:val="00FD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415B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01A8"/>
    <w:rPr>
      <w:rFonts w:ascii="Times New Roman" w:hAnsi="Times New Roman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138BA"/>
    <w:rPr>
      <w:rFonts w:ascii="Lucida Grande" w:hAnsi="Lucida Grande" w:cs="Lucida Grande"/>
      <w:sz w:val="18"/>
      <w:szCs w:val="18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38BA"/>
    <w:rPr>
      <w:rFonts w:ascii="Lucida Grande" w:hAnsi="Lucida Grande" w:cs="Lucida Grande"/>
      <w:sz w:val="18"/>
      <w:szCs w:val="18"/>
    </w:rPr>
  </w:style>
  <w:style w:type="character" w:customStyle="1" w:styleId="citationjournal">
    <w:name w:val="citation journal"/>
    <w:basedOn w:val="Standaardalinea-lettertype"/>
    <w:rsid w:val="006F01A8"/>
  </w:style>
  <w:style w:type="character" w:styleId="Regelnummer">
    <w:name w:val="line number"/>
    <w:basedOn w:val="Standaardalinea-lettertype"/>
    <w:uiPriority w:val="99"/>
    <w:semiHidden/>
    <w:unhideWhenUsed/>
    <w:rsid w:val="006F01A8"/>
  </w:style>
  <w:style w:type="character" w:styleId="Verwijzingopmerking">
    <w:name w:val="annotation reference"/>
    <w:basedOn w:val="Standaardalinea-lettertype"/>
    <w:uiPriority w:val="99"/>
    <w:semiHidden/>
    <w:unhideWhenUsed/>
    <w:rsid w:val="006F01A8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6F01A8"/>
    <w:rPr>
      <w:rFonts w:ascii="Arial" w:eastAsia="Calibri" w:hAnsi="Arial"/>
      <w:lang w:val="nl-NL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F01A8"/>
    <w:rPr>
      <w:rFonts w:ascii="Arial" w:eastAsia="Calibri" w:hAnsi="Arial" w:cs="Times New Roman"/>
      <w:lang w:eastAsia="en-US"/>
    </w:rPr>
  </w:style>
  <w:style w:type="paragraph" w:styleId="Geenafstand">
    <w:name w:val="No Spacing"/>
    <w:link w:val="GeenafstandChar"/>
    <w:uiPriority w:val="1"/>
    <w:qFormat/>
    <w:rsid w:val="006F01A8"/>
    <w:rPr>
      <w:rFonts w:ascii="Arial" w:eastAsia="Calibri" w:hAnsi="Arial" w:cs="Times New Roman"/>
      <w:sz w:val="20"/>
      <w:szCs w:val="22"/>
      <w:lang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F01A8"/>
    <w:rPr>
      <w:rFonts w:ascii="Arial" w:eastAsia="Calibri" w:hAnsi="Arial" w:cs="Times New Roman"/>
      <w:sz w:val="20"/>
      <w:szCs w:val="22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F01A8"/>
    <w:rPr>
      <w:rFonts w:ascii="Times New Roman" w:eastAsiaTheme="minorEastAsia" w:hAnsi="Times New Roman"/>
      <w:b/>
      <w:bCs/>
      <w:sz w:val="20"/>
      <w:szCs w:val="20"/>
      <w:lang w:val="en-US"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F01A8"/>
    <w:rPr>
      <w:rFonts w:ascii="Times New Roman" w:eastAsia="Calibri" w:hAnsi="Times New Roman" w:cs="Times New Roman"/>
      <w:b/>
      <w:bCs/>
      <w:sz w:val="20"/>
      <w:szCs w:val="20"/>
      <w:lang w:val="en-US" w:eastAsia="en-US"/>
    </w:rPr>
  </w:style>
  <w:style w:type="paragraph" w:styleId="Lijstalinea">
    <w:name w:val="List Paragraph"/>
    <w:basedOn w:val="Standaard"/>
    <w:uiPriority w:val="34"/>
    <w:qFormat/>
    <w:rsid w:val="006F01A8"/>
    <w:pPr>
      <w:ind w:left="720"/>
      <w:contextualSpacing/>
    </w:pPr>
  </w:style>
  <w:style w:type="paragraph" w:styleId="Normaalweb">
    <w:name w:val="Normal (Web)"/>
    <w:basedOn w:val="Standaard"/>
    <w:uiPriority w:val="99"/>
    <w:unhideWhenUsed/>
    <w:rsid w:val="006F01A8"/>
    <w:pPr>
      <w:spacing w:before="100" w:beforeAutospacing="1" w:after="100" w:afterAutospacing="1"/>
    </w:pPr>
    <w:rPr>
      <w:rFonts w:ascii="Times" w:hAnsi="Times"/>
      <w:sz w:val="20"/>
      <w:szCs w:val="20"/>
      <w:lang w:val="nl-NL"/>
    </w:rPr>
  </w:style>
  <w:style w:type="character" w:styleId="Hyperlink">
    <w:name w:val="Hyperlink"/>
    <w:basedOn w:val="Standaardalinea-lettertype"/>
    <w:uiPriority w:val="99"/>
    <w:semiHidden/>
    <w:unhideWhenUsed/>
    <w:rsid w:val="00D754C1"/>
    <w:rPr>
      <w:color w:val="0000D4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754C1"/>
    <w:rPr>
      <w:color w:val="800080"/>
      <w:u w:val="single"/>
    </w:rPr>
  </w:style>
  <w:style w:type="paragraph" w:customStyle="1" w:styleId="xl65">
    <w:name w:val="xl65"/>
    <w:basedOn w:val="Standaard"/>
    <w:rsid w:val="00D754C1"/>
    <w:pP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67">
    <w:name w:val="xl67"/>
    <w:basedOn w:val="Standaard"/>
    <w:rsid w:val="00D754C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68">
    <w:name w:val="xl68"/>
    <w:basedOn w:val="Standaard"/>
    <w:rsid w:val="00D754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69">
    <w:name w:val="xl69"/>
    <w:basedOn w:val="Standaard"/>
    <w:rsid w:val="00D754C1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70">
    <w:name w:val="xl70"/>
    <w:basedOn w:val="Standaard"/>
    <w:rsid w:val="00D754C1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71">
    <w:name w:val="xl71"/>
    <w:basedOn w:val="Standaard"/>
    <w:rsid w:val="00D754C1"/>
    <w:pPr>
      <w:pBdr>
        <w:right w:val="single" w:sz="4" w:space="0" w:color="auto"/>
      </w:pBdr>
      <w:shd w:val="clear" w:color="000000" w:fill="FCF305"/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72">
    <w:name w:val="xl72"/>
    <w:basedOn w:val="Standaard"/>
    <w:rsid w:val="00D754C1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73">
    <w:name w:val="xl73"/>
    <w:basedOn w:val="Standaard"/>
    <w:rsid w:val="00D754C1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74">
    <w:name w:val="xl74"/>
    <w:basedOn w:val="Standaard"/>
    <w:rsid w:val="00D754C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75">
    <w:name w:val="xl75"/>
    <w:basedOn w:val="Standaard"/>
    <w:rsid w:val="00D754C1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 w:cstheme="minorBidi"/>
      <w:sz w:val="20"/>
      <w:szCs w:val="20"/>
      <w:lang w:val="nl-NL"/>
    </w:rPr>
  </w:style>
  <w:style w:type="paragraph" w:customStyle="1" w:styleId="xl76">
    <w:name w:val="xl76"/>
    <w:basedOn w:val="Standaard"/>
    <w:rsid w:val="00D754C1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nl-NL"/>
    </w:rPr>
  </w:style>
  <w:style w:type="paragraph" w:customStyle="1" w:styleId="xl77">
    <w:name w:val="xl77"/>
    <w:basedOn w:val="Standaard"/>
    <w:rsid w:val="00D754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78">
    <w:name w:val="xl78"/>
    <w:basedOn w:val="Standaard"/>
    <w:rsid w:val="00D754C1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 w:cstheme="minorBidi"/>
      <w:sz w:val="20"/>
      <w:szCs w:val="20"/>
      <w:lang w:val="nl-NL"/>
    </w:rPr>
  </w:style>
  <w:style w:type="paragraph" w:customStyle="1" w:styleId="xl79">
    <w:name w:val="xl79"/>
    <w:basedOn w:val="Standaard"/>
    <w:rsid w:val="00D754C1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0">
    <w:name w:val="xl80"/>
    <w:basedOn w:val="Standaard"/>
    <w:rsid w:val="00D754C1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1">
    <w:name w:val="xl81"/>
    <w:basedOn w:val="Standaard"/>
    <w:rsid w:val="00D754C1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82">
    <w:name w:val="xl82"/>
    <w:basedOn w:val="Standaard"/>
    <w:rsid w:val="00D754C1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3">
    <w:name w:val="xl83"/>
    <w:basedOn w:val="Standaard"/>
    <w:rsid w:val="00D754C1"/>
    <w:pP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84">
    <w:name w:val="xl84"/>
    <w:basedOn w:val="Standaard"/>
    <w:rsid w:val="00D754C1"/>
    <w:pP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5">
    <w:name w:val="xl85"/>
    <w:basedOn w:val="Standaard"/>
    <w:rsid w:val="00D754C1"/>
    <w:pPr>
      <w:spacing w:before="100" w:beforeAutospacing="1" w:after="100" w:afterAutospacing="1"/>
      <w:jc w:val="right"/>
    </w:pPr>
    <w:rPr>
      <w:rFonts w:ascii="Cambria" w:hAnsi="Cambria" w:cstheme="minorBidi"/>
      <w:lang w:val="nl-NL"/>
    </w:rPr>
  </w:style>
  <w:style w:type="paragraph" w:customStyle="1" w:styleId="xl86">
    <w:name w:val="xl86"/>
    <w:basedOn w:val="Standaard"/>
    <w:rsid w:val="00D754C1"/>
    <w:pPr>
      <w:spacing w:before="100" w:beforeAutospacing="1" w:after="100" w:afterAutospacing="1"/>
      <w:jc w:val="right"/>
    </w:pPr>
    <w:rPr>
      <w:rFonts w:ascii="Times" w:hAnsi="Times" w:cstheme="minorBidi"/>
      <w:color w:val="262626"/>
      <w:sz w:val="26"/>
      <w:szCs w:val="26"/>
      <w:lang w:val="nl-NL"/>
    </w:rPr>
  </w:style>
  <w:style w:type="paragraph" w:customStyle="1" w:styleId="xl87">
    <w:name w:val="xl87"/>
    <w:basedOn w:val="Standaard"/>
    <w:rsid w:val="00D754C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88">
    <w:name w:val="xl88"/>
    <w:basedOn w:val="Standaard"/>
    <w:rsid w:val="00D754C1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9">
    <w:name w:val="xl89"/>
    <w:basedOn w:val="Standaard"/>
    <w:rsid w:val="00D754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table" w:styleId="Tabelraster">
    <w:name w:val="Table Grid"/>
    <w:basedOn w:val="Standaardtabel"/>
    <w:uiPriority w:val="59"/>
    <w:rsid w:val="001B2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01A8"/>
    <w:rPr>
      <w:rFonts w:ascii="Times New Roman" w:hAnsi="Times New Roman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138BA"/>
    <w:rPr>
      <w:rFonts w:ascii="Lucida Grande" w:hAnsi="Lucida Grande" w:cs="Lucida Grande"/>
      <w:sz w:val="18"/>
      <w:szCs w:val="18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38BA"/>
    <w:rPr>
      <w:rFonts w:ascii="Lucida Grande" w:hAnsi="Lucida Grande" w:cs="Lucida Grande"/>
      <w:sz w:val="18"/>
      <w:szCs w:val="18"/>
    </w:rPr>
  </w:style>
  <w:style w:type="character" w:customStyle="1" w:styleId="citationjournal">
    <w:name w:val="citation journal"/>
    <w:basedOn w:val="Standaardalinea-lettertype"/>
    <w:rsid w:val="006F01A8"/>
  </w:style>
  <w:style w:type="character" w:styleId="Regelnummer">
    <w:name w:val="line number"/>
    <w:basedOn w:val="Standaardalinea-lettertype"/>
    <w:uiPriority w:val="99"/>
    <w:semiHidden/>
    <w:unhideWhenUsed/>
    <w:rsid w:val="006F01A8"/>
  </w:style>
  <w:style w:type="character" w:styleId="Verwijzingopmerking">
    <w:name w:val="annotation reference"/>
    <w:basedOn w:val="Standaardalinea-lettertype"/>
    <w:uiPriority w:val="99"/>
    <w:semiHidden/>
    <w:unhideWhenUsed/>
    <w:rsid w:val="006F01A8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6F01A8"/>
    <w:rPr>
      <w:rFonts w:ascii="Arial" w:eastAsia="Calibri" w:hAnsi="Arial"/>
      <w:lang w:val="nl-NL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F01A8"/>
    <w:rPr>
      <w:rFonts w:ascii="Arial" w:eastAsia="Calibri" w:hAnsi="Arial" w:cs="Times New Roman"/>
      <w:lang w:eastAsia="en-US"/>
    </w:rPr>
  </w:style>
  <w:style w:type="paragraph" w:styleId="Geenafstand">
    <w:name w:val="No Spacing"/>
    <w:link w:val="GeenafstandChar"/>
    <w:uiPriority w:val="1"/>
    <w:qFormat/>
    <w:rsid w:val="006F01A8"/>
    <w:rPr>
      <w:rFonts w:ascii="Arial" w:eastAsia="Calibri" w:hAnsi="Arial" w:cs="Times New Roman"/>
      <w:sz w:val="20"/>
      <w:szCs w:val="22"/>
      <w:lang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F01A8"/>
    <w:rPr>
      <w:rFonts w:ascii="Arial" w:eastAsia="Calibri" w:hAnsi="Arial" w:cs="Times New Roman"/>
      <w:sz w:val="20"/>
      <w:szCs w:val="22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F01A8"/>
    <w:rPr>
      <w:rFonts w:ascii="Times New Roman" w:eastAsiaTheme="minorEastAsia" w:hAnsi="Times New Roman"/>
      <w:b/>
      <w:bCs/>
      <w:sz w:val="20"/>
      <w:szCs w:val="20"/>
      <w:lang w:val="en-US"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F01A8"/>
    <w:rPr>
      <w:rFonts w:ascii="Times New Roman" w:eastAsia="Calibri" w:hAnsi="Times New Roman" w:cs="Times New Roman"/>
      <w:b/>
      <w:bCs/>
      <w:sz w:val="20"/>
      <w:szCs w:val="20"/>
      <w:lang w:val="en-US" w:eastAsia="en-US"/>
    </w:rPr>
  </w:style>
  <w:style w:type="paragraph" w:styleId="Lijstalinea">
    <w:name w:val="List Paragraph"/>
    <w:basedOn w:val="Standaard"/>
    <w:uiPriority w:val="34"/>
    <w:qFormat/>
    <w:rsid w:val="006F01A8"/>
    <w:pPr>
      <w:ind w:left="720"/>
      <w:contextualSpacing/>
    </w:pPr>
  </w:style>
  <w:style w:type="paragraph" w:styleId="Normaalweb">
    <w:name w:val="Normal (Web)"/>
    <w:basedOn w:val="Standaard"/>
    <w:uiPriority w:val="99"/>
    <w:unhideWhenUsed/>
    <w:rsid w:val="006F01A8"/>
    <w:pPr>
      <w:spacing w:before="100" w:beforeAutospacing="1" w:after="100" w:afterAutospacing="1"/>
    </w:pPr>
    <w:rPr>
      <w:rFonts w:ascii="Times" w:hAnsi="Times"/>
      <w:sz w:val="20"/>
      <w:szCs w:val="20"/>
      <w:lang w:val="nl-NL"/>
    </w:rPr>
  </w:style>
  <w:style w:type="character" w:styleId="Hyperlink">
    <w:name w:val="Hyperlink"/>
    <w:basedOn w:val="Standaardalinea-lettertype"/>
    <w:uiPriority w:val="99"/>
    <w:semiHidden/>
    <w:unhideWhenUsed/>
    <w:rsid w:val="00D754C1"/>
    <w:rPr>
      <w:color w:val="0000D4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754C1"/>
    <w:rPr>
      <w:color w:val="800080"/>
      <w:u w:val="single"/>
    </w:rPr>
  </w:style>
  <w:style w:type="paragraph" w:customStyle="1" w:styleId="xl65">
    <w:name w:val="xl65"/>
    <w:basedOn w:val="Standaard"/>
    <w:rsid w:val="00D754C1"/>
    <w:pP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67">
    <w:name w:val="xl67"/>
    <w:basedOn w:val="Standaard"/>
    <w:rsid w:val="00D754C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68">
    <w:name w:val="xl68"/>
    <w:basedOn w:val="Standaard"/>
    <w:rsid w:val="00D754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69">
    <w:name w:val="xl69"/>
    <w:basedOn w:val="Standaard"/>
    <w:rsid w:val="00D754C1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70">
    <w:name w:val="xl70"/>
    <w:basedOn w:val="Standaard"/>
    <w:rsid w:val="00D754C1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71">
    <w:name w:val="xl71"/>
    <w:basedOn w:val="Standaard"/>
    <w:rsid w:val="00D754C1"/>
    <w:pPr>
      <w:pBdr>
        <w:right w:val="single" w:sz="4" w:space="0" w:color="auto"/>
      </w:pBdr>
      <w:shd w:val="clear" w:color="000000" w:fill="FCF305"/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72">
    <w:name w:val="xl72"/>
    <w:basedOn w:val="Standaard"/>
    <w:rsid w:val="00D754C1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73">
    <w:name w:val="xl73"/>
    <w:basedOn w:val="Standaard"/>
    <w:rsid w:val="00D754C1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74">
    <w:name w:val="xl74"/>
    <w:basedOn w:val="Standaard"/>
    <w:rsid w:val="00D754C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75">
    <w:name w:val="xl75"/>
    <w:basedOn w:val="Standaard"/>
    <w:rsid w:val="00D754C1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 w:cstheme="minorBidi"/>
      <w:sz w:val="20"/>
      <w:szCs w:val="20"/>
      <w:lang w:val="nl-NL"/>
    </w:rPr>
  </w:style>
  <w:style w:type="paragraph" w:customStyle="1" w:styleId="xl76">
    <w:name w:val="xl76"/>
    <w:basedOn w:val="Standaard"/>
    <w:rsid w:val="00D754C1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nl-NL"/>
    </w:rPr>
  </w:style>
  <w:style w:type="paragraph" w:customStyle="1" w:styleId="xl77">
    <w:name w:val="xl77"/>
    <w:basedOn w:val="Standaard"/>
    <w:rsid w:val="00D754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78">
    <w:name w:val="xl78"/>
    <w:basedOn w:val="Standaard"/>
    <w:rsid w:val="00D754C1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 w:cstheme="minorBidi"/>
      <w:sz w:val="20"/>
      <w:szCs w:val="20"/>
      <w:lang w:val="nl-NL"/>
    </w:rPr>
  </w:style>
  <w:style w:type="paragraph" w:customStyle="1" w:styleId="xl79">
    <w:name w:val="xl79"/>
    <w:basedOn w:val="Standaard"/>
    <w:rsid w:val="00D754C1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0">
    <w:name w:val="xl80"/>
    <w:basedOn w:val="Standaard"/>
    <w:rsid w:val="00D754C1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1">
    <w:name w:val="xl81"/>
    <w:basedOn w:val="Standaard"/>
    <w:rsid w:val="00D754C1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82">
    <w:name w:val="xl82"/>
    <w:basedOn w:val="Standaard"/>
    <w:rsid w:val="00D754C1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3">
    <w:name w:val="xl83"/>
    <w:basedOn w:val="Standaard"/>
    <w:rsid w:val="00D754C1"/>
    <w:pP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84">
    <w:name w:val="xl84"/>
    <w:basedOn w:val="Standaard"/>
    <w:rsid w:val="00D754C1"/>
    <w:pP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5">
    <w:name w:val="xl85"/>
    <w:basedOn w:val="Standaard"/>
    <w:rsid w:val="00D754C1"/>
    <w:pPr>
      <w:spacing w:before="100" w:beforeAutospacing="1" w:after="100" w:afterAutospacing="1"/>
      <w:jc w:val="right"/>
    </w:pPr>
    <w:rPr>
      <w:rFonts w:ascii="Cambria" w:hAnsi="Cambria" w:cstheme="minorBidi"/>
      <w:lang w:val="nl-NL"/>
    </w:rPr>
  </w:style>
  <w:style w:type="paragraph" w:customStyle="1" w:styleId="xl86">
    <w:name w:val="xl86"/>
    <w:basedOn w:val="Standaard"/>
    <w:rsid w:val="00D754C1"/>
    <w:pPr>
      <w:spacing w:before="100" w:beforeAutospacing="1" w:after="100" w:afterAutospacing="1"/>
      <w:jc w:val="right"/>
    </w:pPr>
    <w:rPr>
      <w:rFonts w:ascii="Times" w:hAnsi="Times" w:cstheme="minorBidi"/>
      <w:color w:val="262626"/>
      <w:sz w:val="26"/>
      <w:szCs w:val="26"/>
      <w:lang w:val="nl-NL"/>
    </w:rPr>
  </w:style>
  <w:style w:type="paragraph" w:customStyle="1" w:styleId="xl87">
    <w:name w:val="xl87"/>
    <w:basedOn w:val="Standaard"/>
    <w:rsid w:val="00D754C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hAnsi="Times" w:cstheme="minorBidi"/>
      <w:sz w:val="20"/>
      <w:szCs w:val="20"/>
      <w:lang w:val="nl-NL"/>
    </w:rPr>
  </w:style>
  <w:style w:type="paragraph" w:customStyle="1" w:styleId="xl88">
    <w:name w:val="xl88"/>
    <w:basedOn w:val="Standaard"/>
    <w:rsid w:val="00D754C1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paragraph" w:customStyle="1" w:styleId="xl89">
    <w:name w:val="xl89"/>
    <w:basedOn w:val="Standaard"/>
    <w:rsid w:val="00D754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  <w:lang w:val="nl-NL"/>
    </w:rPr>
  </w:style>
  <w:style w:type="table" w:styleId="Tabelraster">
    <w:name w:val="Table Grid"/>
    <w:basedOn w:val="Standaardtabel"/>
    <w:uiPriority w:val="59"/>
    <w:rsid w:val="001B2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3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50F7AE-BFD5-4421-97AE-CAFEC1A47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4E995CE.dotm</Template>
  <TotalTime>0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Dirksen</dc:creator>
  <cp:lastModifiedBy>Steenbeek, F.G. van (Frank)</cp:lastModifiedBy>
  <cp:revision>2</cp:revision>
  <cp:lastPrinted>2016-08-15T08:11:00Z</cp:lastPrinted>
  <dcterms:created xsi:type="dcterms:W3CDTF">2017-04-21T08:55:00Z</dcterms:created>
  <dcterms:modified xsi:type="dcterms:W3CDTF">2017-04-21T08:55:00Z</dcterms:modified>
</cp:coreProperties>
</file>